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6B50D8" w14:textId="77777777" w:rsidR="002F22AE" w:rsidRPr="000613D9" w:rsidRDefault="002F22AE" w:rsidP="002F22AE">
      <w:pPr>
        <w:spacing w:after="0" w:line="240" w:lineRule="auto"/>
        <w:jc w:val="both"/>
        <w:rPr>
          <w:b/>
        </w:rPr>
      </w:pPr>
      <w:r w:rsidRPr="00EE5A91">
        <w:rPr>
          <w:b/>
        </w:rPr>
        <w:t xml:space="preserve">Table </w:t>
      </w:r>
      <w:r>
        <w:rPr>
          <w:b/>
        </w:rPr>
        <w:t>S</w:t>
      </w:r>
      <w:r w:rsidRPr="00EE5A91">
        <w:rPr>
          <w:b/>
        </w:rPr>
        <w:t xml:space="preserve">1. </w:t>
      </w:r>
      <w:r w:rsidRPr="000613D9">
        <w:rPr>
          <w:b/>
        </w:rPr>
        <w:t>Institute of Clinical Evaluative Sciences Databases</w:t>
      </w:r>
    </w:p>
    <w:tbl>
      <w:tblPr>
        <w:tblStyle w:val="TableGrid"/>
        <w:tblW w:w="89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715"/>
        <w:gridCol w:w="7190"/>
      </w:tblGrid>
      <w:tr w:rsidR="002F22AE" w:rsidRPr="00EE5A91" w14:paraId="65242396" w14:textId="77777777" w:rsidTr="007D1E0D">
        <w:trPr>
          <w:trHeight w:val="256"/>
        </w:trPr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</w:tcPr>
          <w:p w14:paraId="66094469" w14:textId="77777777" w:rsidR="002F22AE" w:rsidRPr="00EE5A91" w:rsidRDefault="002F22AE" w:rsidP="007D1E0D">
            <w:pPr>
              <w:rPr>
                <w:b/>
              </w:rPr>
            </w:pPr>
            <w:r w:rsidRPr="00EE5A91">
              <w:rPr>
                <w:rFonts w:cs="Segoe UI"/>
                <w:b/>
                <w:shd w:val="clear" w:color="auto" w:fill="FFFFFF"/>
              </w:rPr>
              <w:t xml:space="preserve">Name </w:t>
            </w:r>
          </w:p>
        </w:tc>
        <w:tc>
          <w:tcPr>
            <w:tcW w:w="7190" w:type="dxa"/>
            <w:tcBorders>
              <w:top w:val="single" w:sz="4" w:space="0" w:color="auto"/>
              <w:bottom w:val="single" w:sz="4" w:space="0" w:color="auto"/>
            </w:tcBorders>
          </w:tcPr>
          <w:p w14:paraId="0C925719" w14:textId="77777777" w:rsidR="002F22AE" w:rsidRPr="00EE5A91" w:rsidRDefault="002F22AE" w:rsidP="007D1E0D">
            <w:pPr>
              <w:rPr>
                <w:b/>
              </w:rPr>
            </w:pPr>
            <w:r w:rsidRPr="00EE5A91">
              <w:rPr>
                <w:b/>
              </w:rPr>
              <w:t>Description</w:t>
            </w:r>
          </w:p>
        </w:tc>
      </w:tr>
      <w:tr w:rsidR="002F22AE" w:rsidRPr="00EE5A91" w14:paraId="24FA5302" w14:textId="77777777" w:rsidTr="002F22AE">
        <w:trPr>
          <w:trHeight w:val="242"/>
        </w:trPr>
        <w:tc>
          <w:tcPr>
            <w:tcW w:w="1715" w:type="dxa"/>
            <w:tcBorders>
              <w:top w:val="single" w:sz="4" w:space="0" w:color="auto"/>
            </w:tcBorders>
            <w:shd w:val="clear" w:color="auto" w:fill="auto"/>
          </w:tcPr>
          <w:p w14:paraId="3676129A" w14:textId="77777777" w:rsidR="002F22AE" w:rsidRPr="00EE5A91" w:rsidRDefault="002F22AE" w:rsidP="007D1E0D">
            <w:pPr>
              <w:rPr>
                <w:rFonts w:cs="Segoe UI"/>
                <w:shd w:val="clear" w:color="auto" w:fill="FFFFFF"/>
              </w:rPr>
            </w:pPr>
            <w:r w:rsidRPr="00EE5A91">
              <w:rPr>
                <w:rFonts w:cs="Segoe UI"/>
                <w:shd w:val="clear" w:color="auto" w:fill="FFFFFF"/>
              </w:rPr>
              <w:t>COPD</w:t>
            </w:r>
          </w:p>
        </w:tc>
        <w:tc>
          <w:tcPr>
            <w:tcW w:w="7190" w:type="dxa"/>
            <w:tcBorders>
              <w:top w:val="single" w:sz="4" w:space="0" w:color="auto"/>
            </w:tcBorders>
            <w:shd w:val="clear" w:color="auto" w:fill="auto"/>
          </w:tcPr>
          <w:p w14:paraId="6AB46101" w14:textId="77777777" w:rsidR="002F22AE" w:rsidRPr="00EE5A91" w:rsidRDefault="002F22AE" w:rsidP="007D1E0D">
            <w:r w:rsidRPr="00EE5A91">
              <w:rPr>
                <w:rFonts w:cs="Segoe UI"/>
                <w:shd w:val="clear" w:color="auto" w:fill="FFFFFF"/>
              </w:rPr>
              <w:t xml:space="preserve">Chronic Obstructive Pulmonary Disease </w:t>
            </w:r>
          </w:p>
        </w:tc>
      </w:tr>
      <w:tr w:rsidR="002F22AE" w:rsidRPr="00EE5A91" w14:paraId="307C389F" w14:textId="77777777" w:rsidTr="007D1E0D">
        <w:trPr>
          <w:trHeight w:val="242"/>
        </w:trPr>
        <w:tc>
          <w:tcPr>
            <w:tcW w:w="1715" w:type="dxa"/>
          </w:tcPr>
          <w:p w14:paraId="324F3FEE" w14:textId="77777777" w:rsidR="002F22AE" w:rsidRPr="00EE5A91" w:rsidRDefault="002F22AE" w:rsidP="007D1E0D">
            <w:r w:rsidRPr="00EE5A91">
              <w:t>ASTHMA</w:t>
            </w:r>
          </w:p>
        </w:tc>
        <w:tc>
          <w:tcPr>
            <w:tcW w:w="7190" w:type="dxa"/>
          </w:tcPr>
          <w:p w14:paraId="25545CE3" w14:textId="77777777" w:rsidR="002F22AE" w:rsidRPr="00EE5A91" w:rsidRDefault="002F22AE" w:rsidP="007D1E0D">
            <w:pPr>
              <w:rPr>
                <w:b/>
              </w:rPr>
            </w:pPr>
            <w:r w:rsidRPr="00EE5A91">
              <w:rPr>
                <w:rFonts w:cs="Segoe UI"/>
                <w:shd w:val="clear" w:color="auto" w:fill="FFFFFF"/>
              </w:rPr>
              <w:t>Ontario Asthma dataset</w:t>
            </w:r>
            <w:r w:rsidRPr="00EE5A91">
              <w:t xml:space="preserve"> </w:t>
            </w:r>
          </w:p>
        </w:tc>
      </w:tr>
      <w:tr w:rsidR="002F22AE" w:rsidRPr="00EE5A91" w14:paraId="3E97AF45" w14:textId="77777777" w:rsidTr="007D1E0D">
        <w:trPr>
          <w:trHeight w:val="242"/>
        </w:trPr>
        <w:tc>
          <w:tcPr>
            <w:tcW w:w="1715" w:type="dxa"/>
          </w:tcPr>
          <w:p w14:paraId="28950288" w14:textId="77777777" w:rsidR="002F22AE" w:rsidRPr="00EE5A91" w:rsidRDefault="002F22AE" w:rsidP="007D1E0D">
            <w:r w:rsidRPr="00EE5A91">
              <w:t>CCHS</w:t>
            </w:r>
          </w:p>
        </w:tc>
        <w:tc>
          <w:tcPr>
            <w:tcW w:w="7190" w:type="dxa"/>
          </w:tcPr>
          <w:p w14:paraId="778EDBEB" w14:textId="77777777" w:rsidR="002F22AE" w:rsidRPr="00EE5A91" w:rsidRDefault="002F22AE" w:rsidP="007D1E0D">
            <w:r w:rsidRPr="00EE5A91">
              <w:t xml:space="preserve">Canadian Community Health Survey </w:t>
            </w:r>
          </w:p>
        </w:tc>
      </w:tr>
      <w:tr w:rsidR="002F22AE" w:rsidRPr="00EE5A91" w14:paraId="2FBA856A" w14:textId="77777777" w:rsidTr="007D1E0D">
        <w:trPr>
          <w:trHeight w:val="242"/>
        </w:trPr>
        <w:tc>
          <w:tcPr>
            <w:tcW w:w="1715" w:type="dxa"/>
          </w:tcPr>
          <w:p w14:paraId="5C2BCF4B" w14:textId="77777777" w:rsidR="002F22AE" w:rsidRPr="00EE5A91" w:rsidRDefault="002F22AE" w:rsidP="007D1E0D">
            <w:r w:rsidRPr="00EE5A91">
              <w:t>CHF</w:t>
            </w:r>
          </w:p>
        </w:tc>
        <w:tc>
          <w:tcPr>
            <w:tcW w:w="7190" w:type="dxa"/>
          </w:tcPr>
          <w:p w14:paraId="17BC594C" w14:textId="77777777" w:rsidR="002F22AE" w:rsidRPr="00EE5A91" w:rsidRDefault="002F22AE" w:rsidP="007D1E0D">
            <w:r w:rsidRPr="00EE5A91">
              <w:t xml:space="preserve">Congestive Heart Failure </w:t>
            </w:r>
          </w:p>
        </w:tc>
      </w:tr>
      <w:tr w:rsidR="002F22AE" w:rsidRPr="00EE5A91" w14:paraId="62266C90" w14:textId="77777777" w:rsidTr="007D1E0D">
        <w:trPr>
          <w:trHeight w:val="242"/>
        </w:trPr>
        <w:tc>
          <w:tcPr>
            <w:tcW w:w="1715" w:type="dxa"/>
          </w:tcPr>
          <w:p w14:paraId="219CEDF4" w14:textId="77777777" w:rsidR="002F22AE" w:rsidRPr="00EE5A91" w:rsidRDefault="002F22AE" w:rsidP="007D1E0D">
            <w:r w:rsidRPr="00EE5A91">
              <w:rPr>
                <w:rFonts w:cs="Segoe UI"/>
                <w:shd w:val="clear" w:color="auto" w:fill="FFFFFF"/>
              </w:rPr>
              <w:t>ODD</w:t>
            </w:r>
          </w:p>
        </w:tc>
        <w:tc>
          <w:tcPr>
            <w:tcW w:w="7190" w:type="dxa"/>
          </w:tcPr>
          <w:p w14:paraId="1C617732" w14:textId="77777777" w:rsidR="002F22AE" w:rsidRPr="00EE5A91" w:rsidRDefault="002F22AE" w:rsidP="007D1E0D">
            <w:r w:rsidRPr="00EE5A91">
              <w:rPr>
                <w:rFonts w:cs="Segoe UI"/>
                <w:shd w:val="clear" w:color="auto" w:fill="FFFFFF"/>
              </w:rPr>
              <w:t xml:space="preserve">Ontario Diabetes Dataset </w:t>
            </w:r>
          </w:p>
        </w:tc>
      </w:tr>
      <w:tr w:rsidR="002F22AE" w:rsidRPr="00EE5A91" w14:paraId="7DAD2A99" w14:textId="77777777" w:rsidTr="007D1E0D">
        <w:trPr>
          <w:trHeight w:val="242"/>
        </w:trPr>
        <w:tc>
          <w:tcPr>
            <w:tcW w:w="1715" w:type="dxa"/>
          </w:tcPr>
          <w:p w14:paraId="771FC160" w14:textId="77777777" w:rsidR="002F22AE" w:rsidRPr="00EE5A91" w:rsidRDefault="002F22AE" w:rsidP="007D1E0D">
            <w:r w:rsidRPr="00EE5A91">
              <w:rPr>
                <w:rFonts w:cs="Segoe UI"/>
                <w:shd w:val="clear" w:color="auto" w:fill="FCFCFC"/>
              </w:rPr>
              <w:t>OHIP</w:t>
            </w:r>
          </w:p>
        </w:tc>
        <w:tc>
          <w:tcPr>
            <w:tcW w:w="7190" w:type="dxa"/>
          </w:tcPr>
          <w:p w14:paraId="184A83C0" w14:textId="77777777" w:rsidR="002F22AE" w:rsidRPr="00EE5A91" w:rsidRDefault="002F22AE" w:rsidP="007D1E0D">
            <w:r w:rsidRPr="00EE5A91">
              <w:rPr>
                <w:rFonts w:cs="Segoe UI"/>
                <w:shd w:val="clear" w:color="auto" w:fill="FCFCFC"/>
              </w:rPr>
              <w:t xml:space="preserve">Ontario Health Insurance Plan Claims Database </w:t>
            </w:r>
          </w:p>
        </w:tc>
      </w:tr>
      <w:tr w:rsidR="002F22AE" w:rsidRPr="00EE5A91" w14:paraId="1FFDE3ED" w14:textId="77777777" w:rsidTr="007D1E0D">
        <w:trPr>
          <w:trHeight w:val="242"/>
        </w:trPr>
        <w:tc>
          <w:tcPr>
            <w:tcW w:w="1715" w:type="dxa"/>
          </w:tcPr>
          <w:p w14:paraId="77482537" w14:textId="77777777" w:rsidR="002F22AE" w:rsidRPr="00EE5A91" w:rsidRDefault="002F22AE" w:rsidP="007D1E0D">
            <w:r w:rsidRPr="00EE5A91">
              <w:rPr>
                <w:rFonts w:cs="Segoe UI"/>
                <w:shd w:val="clear" w:color="auto" w:fill="FFFFFF"/>
              </w:rPr>
              <w:t>RPBD</w:t>
            </w:r>
          </w:p>
        </w:tc>
        <w:tc>
          <w:tcPr>
            <w:tcW w:w="7190" w:type="dxa"/>
          </w:tcPr>
          <w:p w14:paraId="25C8B614" w14:textId="77777777" w:rsidR="002F22AE" w:rsidRPr="00EE5A91" w:rsidRDefault="002F22AE" w:rsidP="007D1E0D">
            <w:r w:rsidRPr="00EE5A91">
              <w:rPr>
                <w:rFonts w:cs="Segoe UI"/>
                <w:shd w:val="clear" w:color="auto" w:fill="FFFFFF"/>
              </w:rPr>
              <w:t xml:space="preserve">Registered Persons Database </w:t>
            </w:r>
          </w:p>
        </w:tc>
      </w:tr>
      <w:tr w:rsidR="002F22AE" w:rsidRPr="00EE5A91" w14:paraId="0220F339" w14:textId="77777777" w:rsidTr="007D1E0D">
        <w:trPr>
          <w:trHeight w:val="242"/>
        </w:trPr>
        <w:tc>
          <w:tcPr>
            <w:tcW w:w="1715" w:type="dxa"/>
          </w:tcPr>
          <w:p w14:paraId="6A1DB996" w14:textId="77777777" w:rsidR="002F22AE" w:rsidRPr="00EE5A91" w:rsidRDefault="002F22AE" w:rsidP="007D1E0D">
            <w:r w:rsidRPr="00EE5A91">
              <w:rPr>
                <w:rFonts w:cs="Arial"/>
                <w:shd w:val="clear" w:color="auto" w:fill="FFFFFF"/>
              </w:rPr>
              <w:t>IPDB</w:t>
            </w:r>
          </w:p>
        </w:tc>
        <w:tc>
          <w:tcPr>
            <w:tcW w:w="7190" w:type="dxa"/>
          </w:tcPr>
          <w:p w14:paraId="11659C11" w14:textId="77777777" w:rsidR="002F22AE" w:rsidRPr="00EE5A91" w:rsidRDefault="002F22AE" w:rsidP="007D1E0D">
            <w:r w:rsidRPr="00EE5A91">
              <w:t xml:space="preserve">Institute </w:t>
            </w:r>
            <w:r>
              <w:t xml:space="preserve">of Clinical Evaluative Sciences </w:t>
            </w:r>
            <w:r w:rsidRPr="00EE5A91">
              <w:rPr>
                <w:rFonts w:cs="Arial"/>
                <w:shd w:val="clear" w:color="auto" w:fill="FFFFFF"/>
              </w:rPr>
              <w:t xml:space="preserve">Physician Database </w:t>
            </w:r>
          </w:p>
        </w:tc>
      </w:tr>
      <w:tr w:rsidR="002F22AE" w:rsidRPr="00EE5A91" w14:paraId="74AD0957" w14:textId="77777777" w:rsidTr="007D1E0D">
        <w:trPr>
          <w:trHeight w:val="242"/>
        </w:trPr>
        <w:tc>
          <w:tcPr>
            <w:tcW w:w="1715" w:type="dxa"/>
          </w:tcPr>
          <w:p w14:paraId="451F8A47" w14:textId="77777777" w:rsidR="002F22AE" w:rsidRPr="00EE5A91" w:rsidRDefault="002F22AE" w:rsidP="007D1E0D">
            <w:r w:rsidRPr="00EE5A91">
              <w:t>ORGD</w:t>
            </w:r>
          </w:p>
        </w:tc>
        <w:tc>
          <w:tcPr>
            <w:tcW w:w="7190" w:type="dxa"/>
          </w:tcPr>
          <w:p w14:paraId="6608A4F4" w14:textId="77777777" w:rsidR="002F22AE" w:rsidRPr="00EE5A91" w:rsidRDefault="002F22AE" w:rsidP="007D1E0D">
            <w:r w:rsidRPr="00EE5A91">
              <w:rPr>
                <w:rFonts w:cs="Segoe UI"/>
                <w:shd w:val="clear" w:color="auto" w:fill="FFFFFF"/>
              </w:rPr>
              <w:t>Vital Statistics - Deaths</w:t>
            </w:r>
            <w:r w:rsidRPr="00EE5A91">
              <w:t xml:space="preserve"> </w:t>
            </w:r>
          </w:p>
        </w:tc>
      </w:tr>
      <w:tr w:rsidR="002F22AE" w:rsidRPr="00EE5A91" w14:paraId="25FB9947" w14:textId="77777777" w:rsidTr="007D1E0D">
        <w:trPr>
          <w:trHeight w:val="242"/>
        </w:trPr>
        <w:tc>
          <w:tcPr>
            <w:tcW w:w="1715" w:type="dxa"/>
          </w:tcPr>
          <w:p w14:paraId="2D4C539B" w14:textId="77777777" w:rsidR="002F22AE" w:rsidRPr="00EE5A91" w:rsidRDefault="002F22AE" w:rsidP="007D1E0D">
            <w:r w:rsidRPr="00EE5A91">
              <w:t>HYPER</w:t>
            </w:r>
          </w:p>
        </w:tc>
        <w:tc>
          <w:tcPr>
            <w:tcW w:w="7190" w:type="dxa"/>
          </w:tcPr>
          <w:p w14:paraId="643024AB" w14:textId="77777777" w:rsidR="002F22AE" w:rsidRPr="00EE5A91" w:rsidRDefault="002F22AE" w:rsidP="007D1E0D">
            <w:r w:rsidRPr="00EE5A91">
              <w:rPr>
                <w:rFonts w:cs="Segoe UI"/>
                <w:shd w:val="clear" w:color="auto" w:fill="FFFFFF"/>
              </w:rPr>
              <w:t>Ontario Hypertension dataset</w:t>
            </w:r>
            <w:r w:rsidRPr="00EE5A91">
              <w:t xml:space="preserve"> </w:t>
            </w:r>
          </w:p>
        </w:tc>
      </w:tr>
      <w:tr w:rsidR="002F22AE" w:rsidRPr="00EE5A91" w14:paraId="16C48007" w14:textId="77777777" w:rsidTr="007D1E0D">
        <w:trPr>
          <w:trHeight w:val="242"/>
        </w:trPr>
        <w:tc>
          <w:tcPr>
            <w:tcW w:w="1715" w:type="dxa"/>
          </w:tcPr>
          <w:p w14:paraId="4033F483" w14:textId="77777777" w:rsidR="002F22AE" w:rsidRPr="00EE5A91" w:rsidRDefault="002F22AE" w:rsidP="007D1E0D">
            <w:r w:rsidRPr="00EE5A91">
              <w:t>OMHRS</w:t>
            </w:r>
          </w:p>
        </w:tc>
        <w:tc>
          <w:tcPr>
            <w:tcW w:w="7190" w:type="dxa"/>
          </w:tcPr>
          <w:p w14:paraId="24381684" w14:textId="77777777" w:rsidR="002F22AE" w:rsidRPr="00EE5A91" w:rsidRDefault="002F22AE" w:rsidP="007D1E0D">
            <w:r w:rsidRPr="00EE5A91">
              <w:rPr>
                <w:rFonts w:cs="Segoe UI"/>
                <w:shd w:val="clear" w:color="auto" w:fill="FFFFFF"/>
              </w:rPr>
              <w:t>Ontario Mental Health Reporting System</w:t>
            </w:r>
            <w:r w:rsidRPr="00EE5A91">
              <w:t xml:space="preserve"> </w:t>
            </w:r>
          </w:p>
        </w:tc>
      </w:tr>
      <w:tr w:rsidR="002F22AE" w:rsidRPr="00EE5A91" w14:paraId="26C71C98" w14:textId="77777777" w:rsidTr="007D1E0D">
        <w:trPr>
          <w:trHeight w:val="242"/>
        </w:trPr>
        <w:tc>
          <w:tcPr>
            <w:tcW w:w="1715" w:type="dxa"/>
          </w:tcPr>
          <w:p w14:paraId="0B703741" w14:textId="77777777" w:rsidR="002F22AE" w:rsidRPr="00EE5A91" w:rsidRDefault="002F22AE" w:rsidP="007D1E0D">
            <w:r w:rsidRPr="00EE5A91">
              <w:t>CIHI-DAD</w:t>
            </w:r>
          </w:p>
        </w:tc>
        <w:tc>
          <w:tcPr>
            <w:tcW w:w="7190" w:type="dxa"/>
          </w:tcPr>
          <w:p w14:paraId="6B04809E" w14:textId="77777777" w:rsidR="002F22AE" w:rsidRPr="00EE5A91" w:rsidRDefault="002F22AE" w:rsidP="007D1E0D">
            <w:r w:rsidRPr="00EE5A91">
              <w:rPr>
                <w:rFonts w:cs="Arial"/>
                <w:shd w:val="clear" w:color="auto" w:fill="FFFFFF"/>
              </w:rPr>
              <w:t xml:space="preserve">Canadian Institute for Health - </w:t>
            </w:r>
            <w:r w:rsidRPr="00EE5A91">
              <w:rPr>
                <w:rFonts w:cs="Segoe UI"/>
                <w:shd w:val="clear" w:color="auto" w:fill="FFFFFF"/>
              </w:rPr>
              <w:t>Discharge Abstract Database</w:t>
            </w:r>
            <w:r w:rsidRPr="00EE5A91">
              <w:t xml:space="preserve"> </w:t>
            </w:r>
          </w:p>
        </w:tc>
      </w:tr>
      <w:tr w:rsidR="002F22AE" w:rsidRPr="00EE5A91" w14:paraId="14F45195" w14:textId="77777777" w:rsidTr="007D1E0D">
        <w:trPr>
          <w:trHeight w:val="242"/>
        </w:trPr>
        <w:tc>
          <w:tcPr>
            <w:tcW w:w="1715" w:type="dxa"/>
          </w:tcPr>
          <w:p w14:paraId="3FA0BBF9" w14:textId="77777777" w:rsidR="002F22AE" w:rsidRPr="00EE5A91" w:rsidRDefault="002F22AE" w:rsidP="007D1E0D">
            <w:r w:rsidRPr="00EE5A91">
              <w:t>CIHI-SDS</w:t>
            </w:r>
          </w:p>
        </w:tc>
        <w:tc>
          <w:tcPr>
            <w:tcW w:w="7190" w:type="dxa"/>
          </w:tcPr>
          <w:p w14:paraId="1458279C" w14:textId="77777777" w:rsidR="002F22AE" w:rsidRPr="00EE5A91" w:rsidRDefault="002F22AE" w:rsidP="007D1E0D">
            <w:pPr>
              <w:rPr>
                <w:b/>
              </w:rPr>
            </w:pPr>
            <w:r w:rsidRPr="00EE5A91">
              <w:rPr>
                <w:rFonts w:cs="Arial"/>
                <w:shd w:val="clear" w:color="auto" w:fill="FFFFFF"/>
              </w:rPr>
              <w:t xml:space="preserve">Canadian Institute for Health - </w:t>
            </w:r>
            <w:r w:rsidRPr="00EE5A91">
              <w:rPr>
                <w:rFonts w:cs="Segoe UI"/>
                <w:shd w:val="clear" w:color="auto" w:fill="FFFFFF"/>
              </w:rPr>
              <w:t>Same Day Surgery Database</w:t>
            </w:r>
            <w:r w:rsidRPr="00EE5A91">
              <w:t xml:space="preserve"> </w:t>
            </w:r>
          </w:p>
        </w:tc>
      </w:tr>
      <w:tr w:rsidR="002F22AE" w:rsidRPr="00EE5A91" w14:paraId="0FEF394D" w14:textId="77777777" w:rsidTr="007D1E0D">
        <w:trPr>
          <w:trHeight w:val="242"/>
        </w:trPr>
        <w:tc>
          <w:tcPr>
            <w:tcW w:w="1715" w:type="dxa"/>
          </w:tcPr>
          <w:p w14:paraId="7BEA86A9" w14:textId="77777777" w:rsidR="002F22AE" w:rsidRPr="00EE5A91" w:rsidRDefault="002F22AE" w:rsidP="007D1E0D">
            <w:r w:rsidRPr="00EE5A91">
              <w:t>CIHI-NACRS</w:t>
            </w:r>
          </w:p>
        </w:tc>
        <w:tc>
          <w:tcPr>
            <w:tcW w:w="7190" w:type="dxa"/>
          </w:tcPr>
          <w:p w14:paraId="6F3CF0CF" w14:textId="77777777" w:rsidR="002F22AE" w:rsidRPr="00EE5A91" w:rsidRDefault="002F22AE" w:rsidP="007D1E0D">
            <w:r w:rsidRPr="00EE5A91">
              <w:rPr>
                <w:rFonts w:cs="Arial"/>
                <w:shd w:val="clear" w:color="auto" w:fill="FFFFFF"/>
              </w:rPr>
              <w:t xml:space="preserve">Canadian Institute for Health - </w:t>
            </w:r>
            <w:r w:rsidRPr="00EE5A91">
              <w:rPr>
                <w:rFonts w:cs="Segoe UI"/>
                <w:shd w:val="clear" w:color="auto" w:fill="FFFFFF"/>
              </w:rPr>
              <w:t>National Ambulatory Care Reporting System</w:t>
            </w:r>
          </w:p>
        </w:tc>
      </w:tr>
      <w:tr w:rsidR="002F22AE" w:rsidRPr="00EE5A91" w14:paraId="793D730B" w14:textId="77777777" w:rsidTr="007D1E0D">
        <w:trPr>
          <w:trHeight w:val="242"/>
        </w:trPr>
        <w:tc>
          <w:tcPr>
            <w:tcW w:w="1715" w:type="dxa"/>
          </w:tcPr>
          <w:p w14:paraId="6775FB70" w14:textId="77777777" w:rsidR="002F22AE" w:rsidRPr="00EE5A91" w:rsidRDefault="002F22AE" w:rsidP="007D1E0D">
            <w:r w:rsidRPr="00EE5A91">
              <w:t>CIHI-CCRS</w:t>
            </w:r>
          </w:p>
        </w:tc>
        <w:tc>
          <w:tcPr>
            <w:tcW w:w="7190" w:type="dxa"/>
          </w:tcPr>
          <w:p w14:paraId="343BE7EE" w14:textId="77777777" w:rsidR="002F22AE" w:rsidRPr="00EE5A91" w:rsidRDefault="002F22AE" w:rsidP="007D1E0D">
            <w:r w:rsidRPr="00EE5A91">
              <w:rPr>
                <w:rFonts w:cs="Arial"/>
                <w:shd w:val="clear" w:color="auto" w:fill="FFFFFF"/>
              </w:rPr>
              <w:t xml:space="preserve">Canadian Institute for Health - </w:t>
            </w:r>
            <w:r w:rsidRPr="00EE5A91">
              <w:rPr>
                <w:rFonts w:cs="Segoe UI"/>
                <w:shd w:val="clear" w:color="auto" w:fill="FFFFFF"/>
              </w:rPr>
              <w:t>Continuing Care Reporting System</w:t>
            </w:r>
            <w:r w:rsidRPr="00EE5A91">
              <w:t xml:space="preserve"> </w:t>
            </w:r>
          </w:p>
        </w:tc>
      </w:tr>
      <w:tr w:rsidR="002F22AE" w:rsidRPr="00EE5A91" w14:paraId="30B33A3E" w14:textId="77777777" w:rsidTr="007D1E0D">
        <w:trPr>
          <w:trHeight w:val="242"/>
        </w:trPr>
        <w:tc>
          <w:tcPr>
            <w:tcW w:w="1715" w:type="dxa"/>
          </w:tcPr>
          <w:p w14:paraId="4573682E" w14:textId="77777777" w:rsidR="002F22AE" w:rsidRPr="00EE5A91" w:rsidRDefault="002F22AE" w:rsidP="007D1E0D">
            <w:r w:rsidRPr="00EE5A91">
              <w:t>ODB</w:t>
            </w:r>
          </w:p>
        </w:tc>
        <w:tc>
          <w:tcPr>
            <w:tcW w:w="7190" w:type="dxa"/>
          </w:tcPr>
          <w:p w14:paraId="777077DC" w14:textId="77777777" w:rsidR="002F22AE" w:rsidRPr="00EE5A91" w:rsidRDefault="002F22AE" w:rsidP="007D1E0D">
            <w:r w:rsidRPr="00EE5A91">
              <w:rPr>
                <w:rFonts w:cs="Segoe UI"/>
                <w:shd w:val="clear" w:color="auto" w:fill="FFFFFF"/>
              </w:rPr>
              <w:t>Ontario Drug Benefit Claims</w:t>
            </w:r>
            <w:r w:rsidRPr="00EE5A91">
              <w:t xml:space="preserve"> </w:t>
            </w:r>
          </w:p>
        </w:tc>
      </w:tr>
      <w:tr w:rsidR="002F22AE" w:rsidRPr="00EE5A91" w14:paraId="02DCD246" w14:textId="77777777" w:rsidTr="007D1E0D">
        <w:trPr>
          <w:trHeight w:val="242"/>
        </w:trPr>
        <w:tc>
          <w:tcPr>
            <w:tcW w:w="1715" w:type="dxa"/>
          </w:tcPr>
          <w:p w14:paraId="66CE3829" w14:textId="77777777" w:rsidR="002F22AE" w:rsidRPr="00EE5A91" w:rsidRDefault="002F22AE" w:rsidP="007D1E0D">
            <w:r w:rsidRPr="00EE5A91">
              <w:t>HCD</w:t>
            </w:r>
          </w:p>
        </w:tc>
        <w:tc>
          <w:tcPr>
            <w:tcW w:w="7190" w:type="dxa"/>
          </w:tcPr>
          <w:p w14:paraId="104D5C5B" w14:textId="77777777" w:rsidR="002F22AE" w:rsidRPr="00EE5A91" w:rsidRDefault="002F22AE" w:rsidP="007D1E0D">
            <w:r w:rsidRPr="00EE5A91">
              <w:rPr>
                <w:rFonts w:cs="Segoe UI"/>
                <w:shd w:val="clear" w:color="auto" w:fill="FFFFFF"/>
              </w:rPr>
              <w:t>Home Care Database</w:t>
            </w:r>
            <w:r w:rsidRPr="00EE5A91">
              <w:t xml:space="preserve"> </w:t>
            </w:r>
          </w:p>
        </w:tc>
      </w:tr>
      <w:tr w:rsidR="002F22AE" w:rsidRPr="00EE5A91" w14:paraId="53FCF1DC" w14:textId="77777777" w:rsidTr="007D1E0D">
        <w:trPr>
          <w:trHeight w:val="242"/>
        </w:trPr>
        <w:tc>
          <w:tcPr>
            <w:tcW w:w="1715" w:type="dxa"/>
          </w:tcPr>
          <w:p w14:paraId="6C7B7848" w14:textId="77777777" w:rsidR="002F22AE" w:rsidRPr="00EE5A91" w:rsidRDefault="002F22AE" w:rsidP="007D1E0D">
            <w:r w:rsidRPr="00EE5A91">
              <w:t>CENSUS</w:t>
            </w:r>
          </w:p>
        </w:tc>
        <w:tc>
          <w:tcPr>
            <w:tcW w:w="7190" w:type="dxa"/>
          </w:tcPr>
          <w:p w14:paraId="57C24C7B" w14:textId="77777777" w:rsidR="002F22AE" w:rsidRPr="00EE5A91" w:rsidRDefault="002F22AE" w:rsidP="007D1E0D">
            <w:pPr>
              <w:rPr>
                <w:rFonts w:cs="Segoe UI"/>
              </w:rPr>
            </w:pPr>
            <w:r w:rsidRPr="00EE5A91">
              <w:rPr>
                <w:rFonts w:cs="Segoe UI"/>
              </w:rPr>
              <w:t>Ontario Census Area Profiles</w:t>
            </w:r>
            <w:r w:rsidRPr="00EE5A91">
              <w:t xml:space="preserve"> </w:t>
            </w:r>
          </w:p>
        </w:tc>
      </w:tr>
      <w:tr w:rsidR="002F22AE" w:rsidRPr="00EE5A91" w14:paraId="7A28264E" w14:textId="77777777" w:rsidTr="007D1E0D">
        <w:trPr>
          <w:trHeight w:val="242"/>
        </w:trPr>
        <w:tc>
          <w:tcPr>
            <w:tcW w:w="1715" w:type="dxa"/>
          </w:tcPr>
          <w:p w14:paraId="29D76355" w14:textId="77777777" w:rsidR="002F22AE" w:rsidRPr="00EE5A91" w:rsidRDefault="002F22AE" w:rsidP="007D1E0D">
            <w:r w:rsidRPr="00EE5A91">
              <w:t>LHIN</w:t>
            </w:r>
            <w:r w:rsidRPr="00EE5A91">
              <w:tab/>
            </w:r>
          </w:p>
        </w:tc>
        <w:tc>
          <w:tcPr>
            <w:tcW w:w="7190" w:type="dxa"/>
          </w:tcPr>
          <w:p w14:paraId="470A889F" w14:textId="77777777" w:rsidR="002F22AE" w:rsidRPr="00EE5A91" w:rsidRDefault="002F22AE" w:rsidP="007D1E0D">
            <w:r w:rsidRPr="00EE5A91">
              <w:rPr>
                <w:rFonts w:cs="Segoe UI"/>
                <w:shd w:val="clear" w:color="auto" w:fill="FFFFFF"/>
              </w:rPr>
              <w:t>Local Health Integration Network</w:t>
            </w:r>
            <w:r w:rsidRPr="00EE5A91">
              <w:tab/>
            </w:r>
          </w:p>
        </w:tc>
      </w:tr>
    </w:tbl>
    <w:p w14:paraId="715289C6" w14:textId="77777777" w:rsidR="000D0E81" w:rsidRDefault="002F22AE">
      <w:bookmarkStart w:id="0" w:name="_GoBack"/>
      <w:bookmarkEnd w:id="0"/>
    </w:p>
    <w:sectPr w:rsidR="000D0E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GwMLWwMLQwMzI3tjRU0lEKTi0uzszPAykwrAUAAPV5ZSwAAAA="/>
  </w:docVars>
  <w:rsids>
    <w:rsidRoot w:val="002F22AE"/>
    <w:rsid w:val="002F22AE"/>
    <w:rsid w:val="00815515"/>
    <w:rsid w:val="00C00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DF4C3"/>
  <w15:chartTrackingRefBased/>
  <w15:docId w15:val="{DDD53F60-3225-4E9E-905C-9B0B7CE30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22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22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63D050788AA3408FABAF4B9532CD7E" ma:contentTypeVersion="11" ma:contentTypeDescription="Create a new document." ma:contentTypeScope="" ma:versionID="c7ffc59c3668de4d30b0736adb86ce49">
  <xsd:schema xmlns:xsd="http://www.w3.org/2001/XMLSchema" xmlns:xs="http://www.w3.org/2001/XMLSchema" xmlns:p="http://schemas.microsoft.com/office/2006/metadata/properties" xmlns:ns3="12e1400b-4049-455c-b892-9f27b5dcae53" xmlns:ns4="546f2d45-4fa0-4e56-b564-46a6b116c0e7" targetNamespace="http://schemas.microsoft.com/office/2006/metadata/properties" ma:root="true" ma:fieldsID="883ebed48bd13a4c5d7c94942f6c961c" ns3:_="" ns4:_="">
    <xsd:import namespace="12e1400b-4049-455c-b892-9f27b5dcae53"/>
    <xsd:import namespace="546f2d45-4fa0-4e56-b564-46a6b116c0e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e1400b-4049-455c-b892-9f27b5dcae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6f2d45-4fa0-4e56-b564-46a6b116c0e7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FFDF766-A675-4864-B824-46E6AF142A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e1400b-4049-455c-b892-9f27b5dcae53"/>
    <ds:schemaRef ds:uri="546f2d45-4fa0-4e56-b564-46a6b116c0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CFD3D0A-0212-4796-A5B2-BC836AA8E98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7BFE766-C852-4C03-A277-B5B717D37A34}">
  <ds:schemaRefs>
    <ds:schemaRef ds:uri="http://schemas.microsoft.com/office/2006/metadata/properties"/>
    <ds:schemaRef ds:uri="http://purl.org/dc/elements/1.1/"/>
    <ds:schemaRef ds:uri="http://www.w3.org/XML/1998/namespace"/>
    <ds:schemaRef ds:uri="http://schemas.microsoft.com/office/2006/documentManagement/types"/>
    <ds:schemaRef ds:uri="http://purl.org/dc/terms/"/>
    <ds:schemaRef ds:uri="546f2d45-4fa0-4e56-b564-46a6b116c0e7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12e1400b-4049-455c-b892-9f27b5dcae5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Bond</dc:creator>
  <cp:keywords/>
  <dc:description/>
  <cp:lastModifiedBy>Elizabeth Bond</cp:lastModifiedBy>
  <cp:revision>1</cp:revision>
  <dcterms:created xsi:type="dcterms:W3CDTF">2019-09-27T19:24:00Z</dcterms:created>
  <dcterms:modified xsi:type="dcterms:W3CDTF">2019-09-27T1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63D050788AA3408FABAF4B9532CD7E</vt:lpwstr>
  </property>
</Properties>
</file>